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E4CD9E" w14:textId="7B4762AA" w:rsidR="00C30726" w:rsidRDefault="002D1EBC" w:rsidP="002D1EBC">
      <w:pPr>
        <w:jc w:val="center"/>
        <w:rPr>
          <w:b/>
          <w:bCs/>
          <w:u w:val="single"/>
        </w:rPr>
      </w:pPr>
      <w:r w:rsidRPr="002D1EBC">
        <w:rPr>
          <w:b/>
          <w:bCs/>
          <w:u w:val="single"/>
        </w:rPr>
        <w:t>Supplementary File 1</w:t>
      </w:r>
    </w:p>
    <w:p w14:paraId="484B8FC6" w14:textId="77777777" w:rsidR="002D1EBC" w:rsidRDefault="002D1EBC" w:rsidP="002D1EBC">
      <w:pPr>
        <w:jc w:val="center"/>
        <w:rPr>
          <w:b/>
          <w:bCs/>
          <w:u w:val="single"/>
        </w:rPr>
      </w:pPr>
    </w:p>
    <w:tbl>
      <w:tblPr>
        <w:tblW w:w="7361" w:type="dxa"/>
        <w:tblLook w:val="04A0" w:firstRow="1" w:lastRow="0" w:firstColumn="1" w:lastColumn="0" w:noHBand="0" w:noVBand="1"/>
      </w:tblPr>
      <w:tblGrid>
        <w:gridCol w:w="772"/>
        <w:gridCol w:w="4180"/>
        <w:gridCol w:w="2409"/>
      </w:tblGrid>
      <w:tr w:rsidR="002D1EBC" w:rsidRPr="002D1EBC" w14:paraId="396BB4B4" w14:textId="77777777" w:rsidTr="002D1EBC">
        <w:trPr>
          <w:trHeight w:val="270"/>
        </w:trPr>
        <w:tc>
          <w:tcPr>
            <w:tcW w:w="7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E0D18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D</w:t>
            </w:r>
          </w:p>
        </w:tc>
        <w:tc>
          <w:tcPr>
            <w:tcW w:w="418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163C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scription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E568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ments</w:t>
            </w:r>
          </w:p>
        </w:tc>
      </w:tr>
      <w:tr w:rsidR="002D1EBC" w:rsidRPr="002D1EBC" w14:paraId="0DE5F058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22D9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5C748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1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FAF716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s subsets 0-9</w:t>
            </w:r>
          </w:p>
        </w:tc>
      </w:tr>
      <w:tr w:rsidR="002D1EBC" w:rsidRPr="002D1EBC" w14:paraId="4FA4B4F9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2248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F47C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ype 2 Diabete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4E1BC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s subsets 0-9</w:t>
            </w:r>
          </w:p>
        </w:tc>
      </w:tr>
      <w:tr w:rsidR="002D1EBC" w:rsidRPr="002D1EBC" w14:paraId="497BB288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F9FD3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36D04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nutrition-related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A2CF6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s subsets 0-9</w:t>
            </w:r>
          </w:p>
        </w:tc>
      </w:tr>
      <w:tr w:rsidR="002D1EBC" w:rsidRPr="002D1EBC" w14:paraId="20E45DA6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EB17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3A979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ther Specified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51CF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s subsets 0-9</w:t>
            </w:r>
          </w:p>
        </w:tc>
      </w:tr>
      <w:tr w:rsidR="002D1EBC" w:rsidRPr="002D1EBC" w14:paraId="67D27CB8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96F0F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14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696C5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specified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2FB60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cludes subsets 0-9</w:t>
            </w:r>
          </w:p>
        </w:tc>
      </w:tr>
      <w:tr w:rsidR="002D1EBC" w:rsidRPr="002D1EBC" w14:paraId="6773D8EF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9FCC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24.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1FBC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 in Pregnancy: Pre-existing type 1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F06C35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00E285FF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450E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24.1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40A12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 in Pregnancy: Pre-existing type 2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23222B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2587C335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B27DC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24.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4DA72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 in Pregnancy: Pre-existing malnutrition related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ED1D3E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3E10F6FE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884DE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24.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E36D4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es Mellitus in Pregnancy: Pre-existing diabetes mellitus unspecified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BA385B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7FF211C4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03289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59.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F7774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ic mononeuropath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967422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59BAEAD2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08F1B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63.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EBEE0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ic polyneuropath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0D5677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2BBBBB32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6117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28.0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914A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ic cataract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EE86F1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21FF0220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93984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36.8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05A50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ic retinopath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59556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2616B968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13F18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79.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61C5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ripheral angiopathy in diseases classified elsewhere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59AB8A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682FC3C1" w14:textId="77777777" w:rsidTr="002D1EBC">
        <w:trPr>
          <w:trHeight w:val="255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39050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14.2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43C7B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abetic arthropathy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11858" w14:textId="77777777" w:rsidR="002D1EBC" w:rsidRPr="002D1EBC" w:rsidRDefault="002D1EBC" w:rsidP="002D1E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2D1EBC" w:rsidRPr="002D1EBC" w14:paraId="1C01B14A" w14:textId="77777777" w:rsidTr="002D1EBC">
        <w:trPr>
          <w:trHeight w:val="270"/>
        </w:trPr>
        <w:tc>
          <w:tcPr>
            <w:tcW w:w="77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B083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08.3</w:t>
            </w:r>
          </w:p>
        </w:tc>
        <w:tc>
          <w:tcPr>
            <w:tcW w:w="418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4C8F" w14:textId="77777777" w:rsidR="002D1EBC" w:rsidRPr="002D1EBC" w:rsidRDefault="002D1EBC" w:rsidP="002D1EB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merular disorders in diabetes mellitus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2E1E9" w14:textId="77777777" w:rsidR="002D1EBC" w:rsidRPr="002D1EBC" w:rsidRDefault="002D1EBC" w:rsidP="002D1EBC">
            <w:pPr>
              <w:keepNext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D1E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085D56EE" w14:textId="242FBDD7" w:rsidR="002D1EBC" w:rsidRPr="002D1EBC" w:rsidRDefault="002D1EBC" w:rsidP="002D1EBC">
      <w:pPr>
        <w:pStyle w:val="Caption"/>
        <w:rPr>
          <w:b/>
          <w:bCs/>
          <w:u w:val="single"/>
        </w:rPr>
      </w:pPr>
      <w:r>
        <w:t xml:space="preserve">Table </w:t>
      </w:r>
      <w:fldSimple w:instr=" SEQ Table \* ARABIC ">
        <w:r>
          <w:rPr>
            <w:noProof/>
          </w:rPr>
          <w:t>1</w:t>
        </w:r>
      </w:fldSimple>
      <w:r>
        <w:t>: ICD-10 code definitions used to identify diabetic patients from clinical coding</w:t>
      </w:r>
    </w:p>
    <w:sectPr w:rsidR="002D1EBC" w:rsidRPr="002D1E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1EBC"/>
    <w:rsid w:val="002D1EBC"/>
    <w:rsid w:val="003C3EF0"/>
    <w:rsid w:val="00873C36"/>
    <w:rsid w:val="00B033E9"/>
    <w:rsid w:val="00B87BE6"/>
    <w:rsid w:val="00BD2EF8"/>
    <w:rsid w:val="00EB4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3D1510"/>
  <w15:chartTrackingRefBased/>
  <w15:docId w15:val="{132B0174-697E-4B2C-B635-78FE2049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2D1EBC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995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4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54</Words>
  <Characters>884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eran Zucker</dc:creator>
  <cp:keywords/>
  <dc:description/>
  <cp:lastModifiedBy>Kieran Zucker</cp:lastModifiedBy>
  <cp:revision>2</cp:revision>
  <dcterms:created xsi:type="dcterms:W3CDTF">2023-06-02T14:22:00Z</dcterms:created>
  <dcterms:modified xsi:type="dcterms:W3CDTF">2023-06-06T14:52:00Z</dcterms:modified>
</cp:coreProperties>
</file>